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 material</w:t>
      </w:r>
    </w:p>
    <w:p>
      <w:pPr>
        <w:widowControl w:val="0"/>
        <w:spacing w:before="48" w:beforeLines="20"/>
        <w:jc w:val="center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Table. S1 EDSS Scores of Subjects in Each Dose Group</w:t>
      </w:r>
    </w:p>
    <w:p>
      <w:pPr>
        <w:widowControl w:val="0"/>
        <w:spacing w:before="120" w:beforeLines="50" w:line="360" w:lineRule="auto"/>
        <w:jc w:val="center"/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4819015" cy="5358130"/>
            <wp:effectExtent l="0" t="0" r="635" b="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 r="17141" b="1880"/>
                    <a:stretch>
                      <a:fillRect/>
                    </a:stretch>
                  </pic:blipFill>
                  <pic:spPr>
                    <a:xfrm>
                      <a:off x="0" y="0"/>
                      <a:ext cx="4819015" cy="535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pStyle w:val="2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Table. S2</w:t>
      </w:r>
      <w:bookmarkStart w:id="1" w:name="_GoBack"/>
      <w:bookmarkEnd w:id="1"/>
      <w: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1C1D1E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Subjects with Positive Antidrug Antibody and Their Titers</w:t>
      </w:r>
    </w:p>
    <w:tbl>
      <w:tblPr>
        <w:tblStyle w:val="5"/>
        <w:tblW w:w="499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551"/>
        <w:gridCol w:w="2159"/>
        <w:gridCol w:w="1505"/>
        <w:gridCol w:w="17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11" w:type="pct"/>
            <w:tcBorders>
              <w:bottom w:val="single" w:color="auto" w:sz="4" w:space="0"/>
            </w:tcBorders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Dose Group</w:t>
            </w:r>
          </w:p>
        </w:tc>
        <w:tc>
          <w:tcPr>
            <w:tcW w:w="911" w:type="pct"/>
            <w:tcBorders>
              <w:bottom w:val="single" w:color="auto" w:sz="4" w:space="0"/>
            </w:tcBorders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ubject ID</w:t>
            </w:r>
          </w:p>
        </w:tc>
        <w:tc>
          <w:tcPr>
            <w:tcW w:w="1268" w:type="pct"/>
            <w:tcBorders>
              <w:bottom w:val="single" w:color="auto" w:sz="4" w:space="0"/>
            </w:tcBorders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Time Points with Positive ADA </w:t>
            </w:r>
          </w:p>
        </w:tc>
        <w:tc>
          <w:tcPr>
            <w:tcW w:w="884" w:type="pct"/>
            <w:tcBorders>
              <w:bottom w:val="single" w:color="auto" w:sz="4" w:space="0"/>
            </w:tcBorders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DA Titer</w:t>
            </w:r>
          </w:p>
        </w:tc>
        <w:tc>
          <w:tcPr>
            <w:tcW w:w="1023" w:type="pct"/>
            <w:tcBorders>
              <w:bottom w:val="single" w:color="auto" w:sz="4" w:space="0"/>
            </w:tcBorders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eastAsia="en-US"/>
              </w:rPr>
              <w:t>Neutralizing antibo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9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0 mg</w:t>
            </w:r>
          </w:p>
        </w:tc>
        <w:tc>
          <w:tcPr>
            <w:tcW w:w="9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1R001</w:t>
            </w:r>
          </w:p>
        </w:tc>
        <w:tc>
          <w:tcPr>
            <w:tcW w:w="1268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edose</w:t>
            </w:r>
          </w:p>
        </w:tc>
        <w:tc>
          <w:tcPr>
            <w:tcW w:w="884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:50</w:t>
            </w:r>
          </w:p>
        </w:tc>
        <w:tc>
          <w:tcPr>
            <w:tcW w:w="10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  <w:bookmarkStart w:id="0" w:name="OLE_LINK10" w:colFirst="0" w:colLast="0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00 mg</w:t>
            </w:r>
          </w:p>
        </w:tc>
        <w:tc>
          <w:tcPr>
            <w:tcW w:w="9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  <w:t>01R010</w:t>
            </w:r>
          </w:p>
        </w:tc>
        <w:tc>
          <w:tcPr>
            <w:tcW w:w="1268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  <w:t>ay 8</w:t>
            </w:r>
          </w:p>
        </w:tc>
        <w:tc>
          <w:tcPr>
            <w:tcW w:w="884" w:type="pct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:50</w:t>
            </w:r>
          </w:p>
        </w:tc>
        <w:tc>
          <w:tcPr>
            <w:tcW w:w="10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1" w:type="pct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00 mg</w:t>
            </w:r>
          </w:p>
        </w:tc>
        <w:tc>
          <w:tcPr>
            <w:tcW w:w="911" w:type="pct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lang w:eastAsia="en-US"/>
              </w:rPr>
            </w:pPr>
          </w:p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  <w:t>01R0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  <w:p>
            <w:pPr>
              <w:adjustRightInd w:val="0"/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268" w:type="pct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edose</w:t>
            </w:r>
          </w:p>
        </w:tc>
        <w:tc>
          <w:tcPr>
            <w:tcW w:w="884" w:type="pct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:200</w:t>
            </w:r>
          </w:p>
        </w:tc>
        <w:tc>
          <w:tcPr>
            <w:tcW w:w="102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1" w:type="pct"/>
            <w:vMerge w:val="continue"/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11" w:type="pct"/>
            <w:vMerge w:val="continue"/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  <w:t>ay 8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:400</w:t>
            </w:r>
          </w:p>
        </w:tc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1" w:type="pct"/>
            <w:vMerge w:val="continue"/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11" w:type="pct"/>
            <w:vMerge w:val="continue"/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  <w:t>ay 15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:200</w:t>
            </w:r>
          </w:p>
        </w:tc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1" w:type="pct"/>
            <w:vMerge w:val="continue"/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11" w:type="pct"/>
            <w:vMerge w:val="continue"/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ay 29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:100</w:t>
            </w:r>
          </w:p>
        </w:tc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1" w:type="pct"/>
            <w:vMerge w:val="continue"/>
            <w:tcBorders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11" w:type="pct"/>
            <w:vMerge w:val="continue"/>
            <w:tcBorders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ay 43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:400</w:t>
            </w:r>
          </w:p>
        </w:tc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1" w:type="pct"/>
            <w:vMerge w:val="continue"/>
            <w:tcBorders>
              <w:top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11" w:type="pct"/>
            <w:vMerge w:val="continue"/>
            <w:tcBorders>
              <w:top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268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:100</w:t>
            </w:r>
          </w:p>
        </w:tc>
        <w:tc>
          <w:tcPr>
            <w:tcW w:w="1023" w:type="pct"/>
            <w:tcBorders>
              <w:top w:val="nil"/>
              <w:bottom w:val="nil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1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91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268" w:type="pct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884" w:type="pct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:50</w:t>
            </w:r>
          </w:p>
        </w:tc>
        <w:tc>
          <w:tcPr>
            <w:tcW w:w="102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beforeLines="10" w:after="0" w:afterLines="10" w:line="31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gtiv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65" w:beforeLines="20" w:line="240" w:lineRule="auto"/>
        <w:jc w:val="left"/>
        <w:textAlignment w:val="auto"/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0NjdhMTFmMjRkY2YxZGFiMzliNDNlMTYxNTg1YWYifQ=="/>
  </w:docVars>
  <w:rsids>
    <w:rsidRoot w:val="695D4B30"/>
    <w:rsid w:val="01136E63"/>
    <w:rsid w:val="02E13C1B"/>
    <w:rsid w:val="08C30AE5"/>
    <w:rsid w:val="0CA2622B"/>
    <w:rsid w:val="0CE07FCD"/>
    <w:rsid w:val="0D8E7657"/>
    <w:rsid w:val="0DA07DB0"/>
    <w:rsid w:val="0FD52407"/>
    <w:rsid w:val="14564378"/>
    <w:rsid w:val="149D6AD6"/>
    <w:rsid w:val="153C5ACE"/>
    <w:rsid w:val="19D41741"/>
    <w:rsid w:val="211F07AF"/>
    <w:rsid w:val="222C4A4A"/>
    <w:rsid w:val="224E44AF"/>
    <w:rsid w:val="23633B04"/>
    <w:rsid w:val="27095274"/>
    <w:rsid w:val="27F973B2"/>
    <w:rsid w:val="295D7C18"/>
    <w:rsid w:val="29B72757"/>
    <w:rsid w:val="2A76425D"/>
    <w:rsid w:val="2FB07650"/>
    <w:rsid w:val="31224929"/>
    <w:rsid w:val="33581340"/>
    <w:rsid w:val="366C279E"/>
    <w:rsid w:val="39867D3C"/>
    <w:rsid w:val="422B74E4"/>
    <w:rsid w:val="431B31A5"/>
    <w:rsid w:val="44A3733E"/>
    <w:rsid w:val="45DD56BF"/>
    <w:rsid w:val="47446A72"/>
    <w:rsid w:val="49EA6459"/>
    <w:rsid w:val="4A722216"/>
    <w:rsid w:val="4BB03E76"/>
    <w:rsid w:val="4EE525B5"/>
    <w:rsid w:val="50D81585"/>
    <w:rsid w:val="55442D10"/>
    <w:rsid w:val="5696335A"/>
    <w:rsid w:val="59355B92"/>
    <w:rsid w:val="5E670FAB"/>
    <w:rsid w:val="609D5BF6"/>
    <w:rsid w:val="60E32556"/>
    <w:rsid w:val="61F56ED1"/>
    <w:rsid w:val="621D0ABE"/>
    <w:rsid w:val="6478600F"/>
    <w:rsid w:val="686B5DA9"/>
    <w:rsid w:val="695D4B30"/>
    <w:rsid w:val="6CA04615"/>
    <w:rsid w:val="6CE03F4E"/>
    <w:rsid w:val="6E845541"/>
    <w:rsid w:val="6EBF7A7A"/>
    <w:rsid w:val="75DC6886"/>
    <w:rsid w:val="7AD44D39"/>
    <w:rsid w:val="7C327630"/>
    <w:rsid w:val="7D5B67C5"/>
    <w:rsid w:val="7F23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jc w:val="center"/>
    </w:pPr>
    <w:rPr>
      <w:sz w:val="20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224</Characters>
  <Lines>0</Lines>
  <Paragraphs>0</Paragraphs>
  <TotalTime>1</TotalTime>
  <ScaleCrop>false</ScaleCrop>
  <LinksUpToDate>false</LinksUpToDate>
  <CharactersWithSpaces>130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10:06:00Z</dcterms:created>
  <dc:creator>Yunpeng Qi</dc:creator>
  <cp:lastModifiedBy>Yunpeng Qi</cp:lastModifiedBy>
  <dcterms:modified xsi:type="dcterms:W3CDTF">2024-10-11T13:5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58FD7967AA9843C48A94FB7F7A274F83_13</vt:lpwstr>
  </property>
</Properties>
</file>